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62637" w14:textId="1D94D6FC" w:rsidR="00D65E66" w:rsidRPr="00D65E66" w:rsidRDefault="00D65E66" w:rsidP="00D65E66">
      <w:pPr>
        <w:jc w:val="center"/>
        <w:rPr>
          <w:rFonts w:ascii="Times New Roman" w:hAnsi="Times New Roman" w:cs="Times New Roman"/>
          <w:sz w:val="24"/>
          <w:szCs w:val="24"/>
        </w:rPr>
      </w:pPr>
      <w:r w:rsidRPr="00D65E66">
        <w:rPr>
          <w:rFonts w:ascii="Times New Roman" w:hAnsi="Times New Roman" w:cs="Times New Roman"/>
          <w:sz w:val="24"/>
          <w:szCs w:val="24"/>
        </w:rPr>
        <w:t>Acceptance of Pharmacist-Led Stewardship Recommendations for Patients with Community-Acquired Pneumonia</w:t>
      </w:r>
    </w:p>
    <w:p w14:paraId="6768EA4D" w14:textId="00650770" w:rsidR="00D65E66" w:rsidRPr="00D65E66" w:rsidRDefault="00D65E66" w:rsidP="00D65E66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162003614"/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>Ramara E. Walker, PharmD, BCIDP, AAHIVP,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Rebecca Schulte, MPH,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Andrea M. Pallotta, PharmD, BCPS, BCIDP, AAHIVP,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Larisa G. Tereshchenko, MD, PhD,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Victoria A. Criswell, BS,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Abhishek Deshpande, MD, PhD,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3,4</w:t>
      </w:r>
      <w:r w:rsidRPr="00D65E6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D65E66">
        <w:rPr>
          <w:rFonts w:ascii="Times New Roman" w:eastAsia="Calibri" w:hAnsi="Times New Roman" w:cs="Times New Roman"/>
          <w:sz w:val="24"/>
          <w:szCs w:val="24"/>
        </w:rPr>
        <w:t>Michael B. Rothberg, MD, MPH</w:t>
      </w:r>
      <w:r w:rsidRPr="00D65E6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</w:p>
    <w:bookmarkEnd w:id="0"/>
    <w:p w14:paraId="2C317C3B" w14:textId="77777777" w:rsidR="00D65E66" w:rsidRPr="00D65E66" w:rsidRDefault="00D65E66" w:rsidP="00D65E66">
      <w:pPr>
        <w:rPr>
          <w:rFonts w:ascii="Times New Roman" w:hAnsi="Times New Roman" w:cs="Times New Roman"/>
          <w:sz w:val="24"/>
          <w:szCs w:val="24"/>
        </w:rPr>
      </w:pPr>
    </w:p>
    <w:p w14:paraId="2F530CDB" w14:textId="2020FA5D" w:rsidR="00D65E66" w:rsidRPr="00D65E66" w:rsidRDefault="00D65E66" w:rsidP="00D65E66">
      <w:pPr>
        <w:jc w:val="center"/>
        <w:rPr>
          <w:rFonts w:ascii="Times New Roman" w:hAnsi="Times New Roman" w:cs="Times New Roman"/>
          <w:sz w:val="24"/>
          <w:szCs w:val="24"/>
        </w:rPr>
      </w:pPr>
      <w:r w:rsidRPr="00D65E66">
        <w:rPr>
          <w:rFonts w:ascii="Times New Roman" w:hAnsi="Times New Roman" w:cs="Times New Roman"/>
          <w:sz w:val="24"/>
          <w:szCs w:val="24"/>
        </w:rPr>
        <w:t>Supplemental Material</w:t>
      </w:r>
    </w:p>
    <w:p w14:paraId="5F13218E" w14:textId="77777777" w:rsidR="00D65E66" w:rsidRPr="00D65E66" w:rsidRDefault="00D65E66">
      <w:pPr>
        <w:rPr>
          <w:rFonts w:ascii="Times New Roman" w:hAnsi="Times New Roman" w:cs="Times New Roman"/>
        </w:rPr>
      </w:pPr>
      <w:r w:rsidRPr="00D65E66">
        <w:rPr>
          <w:rFonts w:ascii="Times New Roman" w:hAnsi="Times New Roman" w:cs="Times New Roman"/>
        </w:rPr>
        <w:br w:type="page"/>
      </w:r>
    </w:p>
    <w:p w14:paraId="70A6853E" w14:textId="155B77E8" w:rsidR="00D65E66" w:rsidRPr="00D65E66" w:rsidRDefault="00D65E66" w:rsidP="00D65E66">
      <w:pPr>
        <w:jc w:val="center"/>
        <w:rPr>
          <w:rFonts w:ascii="Times New Roman" w:hAnsi="Times New Roman" w:cs="Times New Roman"/>
          <w:sz w:val="24"/>
          <w:szCs w:val="24"/>
        </w:rPr>
      </w:pPr>
      <w:r w:rsidRPr="00D65E66">
        <w:rPr>
          <w:rFonts w:ascii="Times New Roman" w:hAnsi="Times New Roman" w:cs="Times New Roman"/>
          <w:sz w:val="24"/>
          <w:szCs w:val="24"/>
        </w:rPr>
        <w:lastRenderedPageBreak/>
        <w:t>Supplemental Material Legend</w:t>
      </w:r>
    </w:p>
    <w:p w14:paraId="2C200C9D" w14:textId="77777777" w:rsidR="00D65E66" w:rsidRPr="00D65E66" w:rsidRDefault="00D65E66" w:rsidP="00D65E66">
      <w:pPr>
        <w:rPr>
          <w:rFonts w:ascii="Times New Roman" w:hAnsi="Times New Roman" w:cs="Times New Roman"/>
          <w:sz w:val="24"/>
          <w:szCs w:val="24"/>
        </w:rPr>
      </w:pPr>
      <w:r w:rsidRPr="0040649C">
        <w:rPr>
          <w:rFonts w:ascii="Times New Roman" w:hAnsi="Times New Roman" w:cs="Times New Roman"/>
          <w:b/>
          <w:bCs/>
          <w:sz w:val="24"/>
          <w:szCs w:val="24"/>
        </w:rPr>
        <w:t>E-Table 1</w:t>
      </w:r>
      <w:r w:rsidRPr="00D65E66">
        <w:rPr>
          <w:rFonts w:ascii="Times New Roman" w:hAnsi="Times New Roman" w:cs="Times New Roman"/>
          <w:sz w:val="24"/>
          <w:szCs w:val="24"/>
        </w:rPr>
        <w:t>. Characteristics of Patients with and without a Recommendation (First Patient Encounter Only)</w:t>
      </w:r>
    </w:p>
    <w:p w14:paraId="18A28EEA" w14:textId="6490B89A" w:rsidR="00D65E66" w:rsidRPr="00D65E66" w:rsidRDefault="00D65E66">
      <w:pPr>
        <w:rPr>
          <w:rFonts w:ascii="Times New Roman" w:hAnsi="Times New Roman" w:cs="Times New Roman"/>
        </w:rPr>
      </w:pPr>
      <w:r w:rsidRPr="00D65E66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-1439"/>
        <w:tblW w:w="927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3"/>
        <w:gridCol w:w="977"/>
      </w:tblGrid>
      <w:tr w:rsidR="00D65E66" w:rsidRPr="00D65E66" w14:paraId="39A8911E" w14:textId="77777777" w:rsidTr="00BE338B">
        <w:trPr>
          <w:trHeight w:val="290"/>
        </w:trPr>
        <w:tc>
          <w:tcPr>
            <w:tcW w:w="829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2AD175" w14:textId="77777777" w:rsidR="00D65E66" w:rsidRPr="00D65E66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  <w:p w14:paraId="78AF22DC" w14:textId="77777777" w:rsidR="00D65E66" w:rsidRPr="00D65E66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  <w:p w14:paraId="361CCACF" w14:textId="77777777" w:rsidR="00D65E66" w:rsidRPr="00D65E66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  <w:p w14:paraId="6E90486D" w14:textId="77777777" w:rsidR="00D65E66" w:rsidRPr="00D65E66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</w:p>
          <w:p w14:paraId="5A79CE26" w14:textId="35C91A97" w:rsidR="00001729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</w:pPr>
            <w:r w:rsidRPr="00D65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 xml:space="preserve">e-Table 1: </w:t>
            </w:r>
            <w:bookmarkStart w:id="1" w:name="_Hlk162003403"/>
            <w:r w:rsidRPr="00D65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bdr w:val="none" w:sz="0" w:space="0" w:color="auto" w:frame="1"/>
                <w14:ligatures w14:val="none"/>
              </w:rPr>
              <w:t>Characteristics of Patients with and without a Recommendation (First Patient Encounter Only)</w:t>
            </w:r>
            <w:bookmarkEnd w:id="1"/>
          </w:p>
          <w:p w14:paraId="3DB22203" w14:textId="099D31E8" w:rsidR="00001729" w:rsidRPr="00D65E66" w:rsidRDefault="00001729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kern w:val="0"/>
                <w14:ligatures w14:val="none"/>
              </w:rPr>
            </w:pPr>
          </w:p>
        </w:tc>
        <w:tc>
          <w:tcPr>
            <w:tcW w:w="97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FA2E1" w14:textId="77777777" w:rsidR="00D65E66" w:rsidRPr="00D65E66" w:rsidRDefault="00D65E66" w:rsidP="00D65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kern w:val="0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XSpec="center" w:tblpY="-11005"/>
        <w:tblOverlap w:val="never"/>
        <w:tblW w:w="927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90"/>
        <w:gridCol w:w="2220"/>
        <w:gridCol w:w="1903"/>
        <w:gridCol w:w="977"/>
      </w:tblGrid>
      <w:tr w:rsidR="00001729" w:rsidRPr="00001729" w14:paraId="0B2BDD4D" w14:textId="77777777" w:rsidTr="00001729">
        <w:trPr>
          <w:trHeight w:val="29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FD041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Characteristic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510A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Overall</w:t>
            </w:r>
          </w:p>
          <w:p w14:paraId="059D862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N = 5,389)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F6C3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No Recommendation</w:t>
            </w:r>
          </w:p>
          <w:p w14:paraId="4156633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(N = 4,779)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9703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Recommendation </w:t>
            </w:r>
          </w:p>
          <w:p w14:paraId="12C337D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(N = 610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1F39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P</w:t>
            </w:r>
            <w:r w:rsidRPr="000017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Value</w:t>
            </w:r>
          </w:p>
        </w:tc>
      </w:tr>
      <w:tr w:rsidR="00001729" w:rsidRPr="00001729" w14:paraId="3FA79B4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D591D7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Age, years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8A7CB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1 (16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59E38C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1 (16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B52AB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3 (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F37AC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5</w:t>
            </w:r>
          </w:p>
        </w:tc>
      </w:tr>
      <w:tr w:rsidR="00001729" w:rsidRPr="00001729" w14:paraId="6C74A2EF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FBB0F5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Gender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05E2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8CC04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7AB1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B721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6</w:t>
            </w:r>
          </w:p>
        </w:tc>
      </w:tr>
      <w:tr w:rsidR="00001729" w:rsidRPr="00001729" w14:paraId="0E0762F5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BAF12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Female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8364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727 (51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8365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424 (51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95F9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03 (5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D47E8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06F320D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BF6EB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Male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C6BC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662 (49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F023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355 (49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5B54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07 (5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792E54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46032BB4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E8C4D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Ethnic Group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93D6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D5E45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A6FAB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EBF42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5</w:t>
            </w:r>
          </w:p>
        </w:tc>
      </w:tr>
      <w:tr w:rsidR="00001729" w:rsidRPr="00001729" w14:paraId="2096C364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06B91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African American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1B3E9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374 (25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DFBE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211 (25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6C3B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63 (27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EE65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5B06FEA6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29796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Asian/Pacific Islander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E418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1 (0.9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5221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5 (0.9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2AFB1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6 (1.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0916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18F4C5FE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64052A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Caucasian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6F47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,720 (69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7CB19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,300 (69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621E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20 (6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FADA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15C158F9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5C6636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Hispanic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9DD4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17 (2.2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3B382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05 (2.2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5EE0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2 (2.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EA90C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5F9F46F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7EF5CA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Multi-Racial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A81C1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2 (1.0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AE37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5 (0.9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62EA4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 (1.1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8299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659CDE06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145EB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Native American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4355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 (0.1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E4275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 (0.1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8812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 (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ECE4B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29EB305A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E70A8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Other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4CD2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0 (0.9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E144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9 (1.0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C9E7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 (0.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9122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30D23C2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AA4AB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    Patient Refused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C01E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8 (0.3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619CD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7 (0.4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B88A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 (0.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540C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</w:p>
        </w:tc>
      </w:tr>
      <w:tr w:rsidR="00001729" w:rsidRPr="00001729" w14:paraId="388A8CBF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975D0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Extended Spectrum Antibiotics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96C6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700 (50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907BF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369 (50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096A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31 (5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19D4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29</w:t>
            </w:r>
          </w:p>
        </w:tc>
      </w:tr>
      <w:tr w:rsidR="00001729" w:rsidRPr="00001729" w14:paraId="2DAD8AF4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655D3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CURB65 score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762B5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 (1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2988B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 (1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2B75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 (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0F401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12</w:t>
            </w:r>
          </w:p>
        </w:tc>
      </w:tr>
      <w:tr w:rsidR="00001729" w:rsidRPr="00001729" w14:paraId="6FE55D45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87C24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Severe CAP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F788C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95 (15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07C4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701 (15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CC5C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94 (15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6D15A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6</w:t>
            </w:r>
          </w:p>
        </w:tc>
      </w:tr>
      <w:tr w:rsidR="00001729" w:rsidRPr="00001729" w14:paraId="2AD27E1E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380E96" w14:textId="4AC4AFFC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Admission to ICU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46755" w14:textId="2C1D0A94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922 (17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4D15BA" w14:textId="1B0DAACB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878 (18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473F22" w14:textId="0392BD2D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4 (7.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4DEEE4" w14:textId="0A11FE03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01729" w:rsidRPr="00001729" w14:paraId="7A9D7A0C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CFDD8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Vasopressors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3231C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16 (7.7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C6A244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94 (8.2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BF44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2 (3.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71F0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01729" w:rsidRPr="00001729" w14:paraId="4263F82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014E6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MRSA Swab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0E7CD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718 (50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73FC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393 (50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6BE0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25 (53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A54C11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14</w:t>
            </w:r>
          </w:p>
        </w:tc>
      </w:tr>
      <w:tr w:rsidR="00001729" w:rsidRPr="00001729" w14:paraId="2E9B6640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2B633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Positive MRSA Swab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847C7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55 (9.4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70AE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38 (9.9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A8341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7 (5.2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6A430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6</w:t>
            </w:r>
          </w:p>
        </w:tc>
      </w:tr>
      <w:tr w:rsidR="00001729" w:rsidRPr="00001729" w14:paraId="65D56AA5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E69E3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Pneumococcal Vaccine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0EBA1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,139 (77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C41D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,664 (77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805A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75 (7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7E3C1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5</w:t>
            </w:r>
          </w:p>
        </w:tc>
      </w:tr>
      <w:tr w:rsidR="00001729" w:rsidRPr="00001729" w14:paraId="104E8A47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691FAC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Respiratory Virus Panel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0DA42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625 (12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1E87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42 (11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04345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83 (14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19BA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1</w:t>
            </w:r>
          </w:p>
        </w:tc>
      </w:tr>
      <w:tr w:rsidR="00001729" w:rsidRPr="00001729" w14:paraId="1C0859AD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B8974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Positive Respiratory Virus Panel 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501C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68 (27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30D6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44 (27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B72DB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4 (2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62CABB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7</w:t>
            </w:r>
          </w:p>
        </w:tc>
      </w:tr>
      <w:tr w:rsidR="00001729" w:rsidRPr="00001729" w14:paraId="70D18598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5115A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Respiratory Culture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75275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276 (24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3252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105 (23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50A0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71 (2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FA09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7</w:t>
            </w:r>
          </w:p>
        </w:tc>
      </w:tr>
      <w:tr w:rsidR="00001729" w:rsidRPr="00001729" w14:paraId="2E1ABF39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EFAE7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Positive Respiratory Culture 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EC2BF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91 (31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E5C9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41 (31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40FB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0 (29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AB8BA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7</w:t>
            </w:r>
          </w:p>
        </w:tc>
      </w:tr>
      <w:tr w:rsidR="00001729" w:rsidRPr="00001729" w14:paraId="175293DF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26B0EB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Blood Culture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DFE97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,390 (63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CAAD1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,989 (63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31E41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01 (66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87A8F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12</w:t>
            </w:r>
          </w:p>
        </w:tc>
      </w:tr>
      <w:tr w:rsidR="00001729" w:rsidRPr="00001729" w14:paraId="7262E0C4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F9645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Positive Blood Culture  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4C11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426 (13%)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14C8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90 (13%)</w:t>
            </w:r>
          </w:p>
        </w:tc>
        <w:tc>
          <w:tcPr>
            <w:tcW w:w="190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1AC7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36 (9.0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2076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21</w:t>
            </w:r>
          </w:p>
        </w:tc>
      </w:tr>
      <w:tr w:rsidR="00001729" w:rsidRPr="00001729" w14:paraId="536673B9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55C40D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Length of Stay, days 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F028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.7 (5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0229E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5.6 (5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D0F18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6.7 (4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98E3C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01729" w:rsidRPr="00001729" w14:paraId="5FA336BE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726FC7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Consult to Infectious Disease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6EA8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953 (36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D0109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784 (3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1938B6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69 (28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17F73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&lt;0.001</w:t>
            </w:r>
          </w:p>
        </w:tc>
      </w:tr>
      <w:tr w:rsidR="00001729" w:rsidRPr="00001729" w14:paraId="5C1C75A6" w14:textId="77777777" w:rsidTr="00001729">
        <w:trPr>
          <w:trHeight w:val="29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7FA4E" w14:textId="77777777" w:rsidR="00001729" w:rsidRPr="00001729" w:rsidRDefault="00001729" w:rsidP="00001729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 xml:space="preserve">Consult to Pulmonary Medicine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CA4FA9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850 (34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EF19D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1,596 (33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68118A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54 (42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75BE90" w14:textId="77777777" w:rsidR="00001729" w:rsidRPr="00001729" w:rsidRDefault="00001729" w:rsidP="000017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0017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&lt;0.001</w:t>
            </w:r>
          </w:p>
        </w:tc>
      </w:tr>
    </w:tbl>
    <w:p w14:paraId="2D278C3B" w14:textId="77777777" w:rsidR="00001729" w:rsidRPr="00001729" w:rsidRDefault="00001729" w:rsidP="00001729">
      <w:pPr>
        <w:numPr>
          <w:ilvl w:val="0"/>
          <w:numId w:val="2"/>
        </w:numPr>
        <w:tabs>
          <w:tab w:val="left" w:pos="2190"/>
        </w:tabs>
        <w:contextualSpacing/>
        <w:rPr>
          <w:rFonts w:ascii="Calibri" w:eastAsia="Calibri" w:hAnsi="Calibri" w:cs="Times New Roman"/>
          <w:b/>
          <w:bCs/>
          <w:sz w:val="18"/>
          <w:szCs w:val="18"/>
        </w:rPr>
      </w:pPr>
      <w:r w:rsidRPr="00001729">
        <w:rPr>
          <w:rFonts w:ascii="Calibri" w:eastAsia="Calibri" w:hAnsi="Calibri" w:cs="Times New Roman"/>
          <w:sz w:val="18"/>
          <w:szCs w:val="18"/>
        </w:rPr>
        <w:t xml:space="preserve">Patient characteristic data are represented at the patient encounter </w:t>
      </w:r>
      <w:proofErr w:type="gramStart"/>
      <w:r w:rsidRPr="00001729">
        <w:rPr>
          <w:rFonts w:ascii="Calibri" w:eastAsia="Calibri" w:hAnsi="Calibri" w:cs="Times New Roman"/>
          <w:sz w:val="18"/>
          <w:szCs w:val="18"/>
        </w:rPr>
        <w:t>level</w:t>
      </w:r>
      <w:proofErr w:type="gramEnd"/>
      <w:r w:rsidRPr="00001729">
        <w:rPr>
          <w:rFonts w:ascii="Calibri" w:eastAsia="Calibri" w:hAnsi="Calibri" w:cs="Times New Roman"/>
          <w:sz w:val="18"/>
          <w:szCs w:val="18"/>
        </w:rPr>
        <w:t xml:space="preserve"> </w:t>
      </w:r>
    </w:p>
    <w:p w14:paraId="613B71D9" w14:textId="77777777" w:rsidR="00001729" w:rsidRPr="00001729" w:rsidRDefault="00001729" w:rsidP="00001729">
      <w:pPr>
        <w:numPr>
          <w:ilvl w:val="0"/>
          <w:numId w:val="2"/>
        </w:numPr>
        <w:tabs>
          <w:tab w:val="left" w:pos="2190"/>
        </w:tabs>
        <w:contextualSpacing/>
        <w:rPr>
          <w:rFonts w:ascii="Calibri" w:eastAsia="Calibri" w:hAnsi="Calibri" w:cs="Times New Roman"/>
          <w:b/>
          <w:bCs/>
          <w:sz w:val="18"/>
          <w:szCs w:val="18"/>
        </w:rPr>
      </w:pPr>
      <w:r w:rsidRPr="00001729">
        <w:rPr>
          <w:rFonts w:ascii="Calibri" w:eastAsia="Calibri" w:hAnsi="Calibri" w:cs="Times New Roman"/>
          <w:sz w:val="18"/>
          <w:szCs w:val="18"/>
        </w:rPr>
        <w:t xml:space="preserve">Values are presented as n (%) or mean (SD) unless otherwise </w:t>
      </w:r>
      <w:proofErr w:type="gramStart"/>
      <w:r w:rsidRPr="00001729">
        <w:rPr>
          <w:rFonts w:ascii="Calibri" w:eastAsia="Calibri" w:hAnsi="Calibri" w:cs="Times New Roman"/>
          <w:sz w:val="18"/>
          <w:szCs w:val="18"/>
        </w:rPr>
        <w:t>stated</w:t>
      </w:r>
      <w:proofErr w:type="gramEnd"/>
      <w:r w:rsidRPr="00001729">
        <w:rPr>
          <w:rFonts w:ascii="Calibri" w:eastAsia="Calibri" w:hAnsi="Calibri" w:cs="Times New Roman"/>
          <w:sz w:val="18"/>
          <w:szCs w:val="18"/>
        </w:rPr>
        <w:t xml:space="preserve"> </w:t>
      </w:r>
    </w:p>
    <w:p w14:paraId="408B776F" w14:textId="77777777" w:rsidR="00001729" w:rsidRPr="00001729" w:rsidRDefault="00001729" w:rsidP="00001729">
      <w:pPr>
        <w:numPr>
          <w:ilvl w:val="0"/>
          <w:numId w:val="2"/>
        </w:numPr>
        <w:tabs>
          <w:tab w:val="left" w:pos="2190"/>
        </w:tabs>
        <w:contextualSpacing/>
        <w:rPr>
          <w:rFonts w:ascii="Calibri" w:eastAsia="Calibri" w:hAnsi="Calibri" w:cs="Times New Roman"/>
          <w:b/>
          <w:bCs/>
          <w:sz w:val="18"/>
          <w:szCs w:val="18"/>
        </w:rPr>
      </w:pPr>
      <w:r w:rsidRPr="00001729">
        <w:rPr>
          <w:rFonts w:ascii="Calibri" w:eastAsia="Calibri" w:hAnsi="Calibri" w:cs="Times New Roman"/>
          <w:sz w:val="18"/>
          <w:szCs w:val="18"/>
        </w:rPr>
        <w:t xml:space="preserve">Pearson’s Chi-squared test; Wilcoxon Rank Sum Test; Fisher’s Exact Test </w:t>
      </w:r>
    </w:p>
    <w:p w14:paraId="5A1607E9" w14:textId="77777777" w:rsidR="00D65E66" w:rsidRPr="00D65E66" w:rsidRDefault="00D65E66">
      <w:pPr>
        <w:rPr>
          <w:rFonts w:ascii="Times New Roman" w:hAnsi="Times New Roman" w:cs="Times New Roman"/>
        </w:rPr>
      </w:pPr>
    </w:p>
    <w:sectPr w:rsidR="00D65E66" w:rsidRPr="00D65E6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93443" w14:textId="77777777" w:rsidR="00D65E66" w:rsidRDefault="00D65E66" w:rsidP="00D65E66">
      <w:pPr>
        <w:spacing w:after="0" w:line="240" w:lineRule="auto"/>
      </w:pPr>
      <w:r>
        <w:separator/>
      </w:r>
    </w:p>
  </w:endnote>
  <w:endnote w:type="continuationSeparator" w:id="0">
    <w:p w14:paraId="24CDDD7F" w14:textId="77777777" w:rsidR="00D65E66" w:rsidRDefault="00D65E66" w:rsidP="00D65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9892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F477FE" w14:textId="7A0967BF" w:rsidR="00D65E66" w:rsidRDefault="00D65E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DF7D95" w14:textId="77777777" w:rsidR="00D65E66" w:rsidRDefault="00D65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4AC3F" w14:textId="77777777" w:rsidR="00D65E66" w:rsidRDefault="00D65E66" w:rsidP="00D65E66">
      <w:pPr>
        <w:spacing w:after="0" w:line="240" w:lineRule="auto"/>
      </w:pPr>
      <w:r>
        <w:separator/>
      </w:r>
    </w:p>
  </w:footnote>
  <w:footnote w:type="continuationSeparator" w:id="0">
    <w:p w14:paraId="6100C1F2" w14:textId="77777777" w:rsidR="00D65E66" w:rsidRDefault="00D65E66" w:rsidP="00D65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C7A5C"/>
    <w:multiLevelType w:val="hybridMultilevel"/>
    <w:tmpl w:val="942E3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751AC"/>
    <w:multiLevelType w:val="hybridMultilevel"/>
    <w:tmpl w:val="A2F079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3582">
    <w:abstractNumId w:val="1"/>
  </w:num>
  <w:num w:numId="2" w16cid:durableId="1664234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66"/>
    <w:rsid w:val="00001729"/>
    <w:rsid w:val="00261E52"/>
    <w:rsid w:val="0040649C"/>
    <w:rsid w:val="00D65E66"/>
    <w:rsid w:val="00EF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113E"/>
  <w15:chartTrackingRefBased/>
  <w15:docId w15:val="{5DA7B6AB-6B6B-469B-9959-097B536E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5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5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E66"/>
  </w:style>
  <w:style w:type="paragraph" w:styleId="Footer">
    <w:name w:val="footer"/>
    <w:basedOn w:val="Normal"/>
    <w:link w:val="FooterChar"/>
    <w:uiPriority w:val="99"/>
    <w:unhideWhenUsed/>
    <w:rsid w:val="00D65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E66"/>
  </w:style>
  <w:style w:type="paragraph" w:styleId="Revision">
    <w:name w:val="Revision"/>
    <w:hidden/>
    <w:uiPriority w:val="99"/>
    <w:semiHidden/>
    <w:rsid w:val="000017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5</Words>
  <Characters>2142</Characters>
  <Application>Microsoft Office Word</Application>
  <DocSecurity>0</DocSecurity>
  <Lines>17</Lines>
  <Paragraphs>5</Paragraphs>
  <ScaleCrop>false</ScaleCrop>
  <Company>Cleveland Clinic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well, Victoria</dc:creator>
  <cp:keywords/>
  <dc:description/>
  <cp:lastModifiedBy>Criswell, Victoria</cp:lastModifiedBy>
  <cp:revision>3</cp:revision>
  <dcterms:created xsi:type="dcterms:W3CDTF">2024-06-03T17:07:00Z</dcterms:created>
  <dcterms:modified xsi:type="dcterms:W3CDTF">2024-06-14T15:40:00Z</dcterms:modified>
</cp:coreProperties>
</file>